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C66B3" w14:textId="77777777" w:rsidR="00B05A03" w:rsidRDefault="00B05A03" w:rsidP="00B05A03">
      <w:pPr>
        <w:rPr>
          <w:rFonts w:ascii="Times New Roman" w:hAnsi="Times New Roman" w:cs="Times New Roman"/>
        </w:rPr>
      </w:pPr>
      <w:r w:rsidRPr="00D70604">
        <w:rPr>
          <w:rFonts w:ascii="Times New Roman" w:hAnsi="Times New Roman" w:cs="Times New Roman"/>
          <w:b/>
          <w:bCs/>
        </w:rPr>
        <w:t>Supplemental table 1.</w:t>
      </w:r>
      <w:r>
        <w:rPr>
          <w:rFonts w:ascii="Times New Roman" w:hAnsi="Times New Roman" w:cs="Times New Roman"/>
        </w:rPr>
        <w:t xml:space="preserve"> S</w:t>
      </w:r>
      <w:r w:rsidRPr="0072140F">
        <w:rPr>
          <w:rFonts w:ascii="Times New Roman" w:hAnsi="Times New Roman" w:cs="Times New Roman"/>
        </w:rPr>
        <w:t>tandardized data abstraction</w:t>
      </w:r>
      <w:r>
        <w:rPr>
          <w:rFonts w:ascii="Times New Roman" w:hAnsi="Times New Roman" w:cs="Times New Roman"/>
        </w:rPr>
        <w:t xml:space="preserve"> items.</w:t>
      </w:r>
    </w:p>
    <w:p w14:paraId="57F2D026" w14:textId="05E97303" w:rsidR="00A12DD6" w:rsidRDefault="00A12DD6"/>
    <w:p w14:paraId="5DD7D0F9" w14:textId="67EDF3A2" w:rsidR="00A12DD6" w:rsidRPr="00BF1F3B" w:rsidRDefault="00A12DD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1769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0033D7" w14:paraId="227278DF" w14:textId="77777777" w:rsidTr="000033D7">
        <w:tc>
          <w:tcPr>
            <w:tcW w:w="2965" w:type="dxa"/>
          </w:tcPr>
          <w:p w14:paraId="1A369417" w14:textId="77777777" w:rsidR="000033D7" w:rsidRPr="00A740E0" w:rsidRDefault="000033D7" w:rsidP="000033D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740E0">
              <w:rPr>
                <w:rFonts w:ascii="Times New Roman" w:hAnsi="Times New Roman" w:cs="Times New Roman"/>
                <w:b/>
                <w:bCs/>
              </w:rPr>
              <w:t>Data Item</w:t>
            </w:r>
          </w:p>
        </w:tc>
        <w:tc>
          <w:tcPr>
            <w:tcW w:w="6385" w:type="dxa"/>
          </w:tcPr>
          <w:p w14:paraId="3ADBEF27" w14:textId="77777777" w:rsidR="000033D7" w:rsidRPr="00A740E0" w:rsidRDefault="000033D7" w:rsidP="000033D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740E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0033D7" w14:paraId="1CAEA3CB" w14:textId="77777777" w:rsidTr="000033D7">
        <w:tc>
          <w:tcPr>
            <w:tcW w:w="2965" w:type="dxa"/>
          </w:tcPr>
          <w:p w14:paraId="1C93C45A" w14:textId="77777777" w:rsidR="000033D7" w:rsidRPr="00A740E0" w:rsidRDefault="000033D7" w:rsidP="000033D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740E0">
              <w:rPr>
                <w:rFonts w:ascii="Times New Roman" w:hAnsi="Times New Roman" w:cs="Times New Roman"/>
                <w:b/>
                <w:bCs/>
              </w:rPr>
              <w:t>Basic information of product</w:t>
            </w:r>
          </w:p>
        </w:tc>
        <w:tc>
          <w:tcPr>
            <w:tcW w:w="6385" w:type="dxa"/>
          </w:tcPr>
          <w:p w14:paraId="6BE07328" w14:textId="198E21B4" w:rsidR="000033D7" w:rsidRDefault="000033D7" w:rsidP="000033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ug name, active ingredients, product types, approval data, review priority, designation, </w:t>
            </w:r>
            <w:r w:rsidR="00F25BDE">
              <w:rPr>
                <w:rFonts w:ascii="Times New Roman" w:hAnsi="Times New Roman" w:cs="Times New Roman"/>
              </w:rPr>
              <w:t>therapeutic area</w:t>
            </w:r>
            <w:r>
              <w:rPr>
                <w:rFonts w:ascii="Times New Roman" w:hAnsi="Times New Roman" w:cs="Times New Roman"/>
              </w:rPr>
              <w:t>, original indication, original indicated population, pivotal studies.</w:t>
            </w:r>
          </w:p>
        </w:tc>
      </w:tr>
      <w:tr w:rsidR="000033D7" w14:paraId="4088E05A" w14:textId="77777777" w:rsidTr="000033D7">
        <w:tc>
          <w:tcPr>
            <w:tcW w:w="2965" w:type="dxa"/>
          </w:tcPr>
          <w:p w14:paraId="72CE69B3" w14:textId="77777777" w:rsidR="000033D7" w:rsidRPr="00A740E0" w:rsidRDefault="000033D7" w:rsidP="000033D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740E0">
              <w:rPr>
                <w:rFonts w:ascii="Times New Roman" w:hAnsi="Times New Roman" w:cs="Times New Roman"/>
                <w:b/>
                <w:bCs/>
              </w:rPr>
              <w:t>Labeling change</w:t>
            </w:r>
          </w:p>
        </w:tc>
        <w:tc>
          <w:tcPr>
            <w:tcW w:w="6385" w:type="dxa"/>
          </w:tcPr>
          <w:p w14:paraId="73B9F8C0" w14:textId="6638D08B" w:rsidR="000033D7" w:rsidRDefault="00380B51" w:rsidP="000033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 of l</w:t>
            </w:r>
            <w:r w:rsidR="000033D7">
              <w:rPr>
                <w:rFonts w:ascii="Times New Roman" w:hAnsi="Times New Roman" w:cs="Times New Roman"/>
              </w:rPr>
              <w:t xml:space="preserve">abeling </w:t>
            </w:r>
            <w:r>
              <w:rPr>
                <w:rFonts w:ascii="Times New Roman" w:hAnsi="Times New Roman" w:cs="Times New Roman"/>
              </w:rPr>
              <w:t>change</w:t>
            </w:r>
            <w:r w:rsidR="000033D7">
              <w:rPr>
                <w:rFonts w:ascii="Times New Roman" w:hAnsi="Times New Roman" w:cs="Times New Roman"/>
              </w:rPr>
              <w:t>, and its contents.</w:t>
            </w:r>
          </w:p>
        </w:tc>
      </w:tr>
      <w:tr w:rsidR="000033D7" w14:paraId="3E17461E" w14:textId="77777777" w:rsidTr="000033D7">
        <w:tc>
          <w:tcPr>
            <w:tcW w:w="2965" w:type="dxa"/>
          </w:tcPr>
          <w:p w14:paraId="5E13A73F" w14:textId="66C69E2E" w:rsidR="000033D7" w:rsidRPr="00A740E0" w:rsidRDefault="000033D7" w:rsidP="000033D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740E0">
              <w:rPr>
                <w:rFonts w:ascii="Times New Roman" w:hAnsi="Times New Roman" w:cs="Times New Roman"/>
                <w:b/>
                <w:bCs/>
              </w:rPr>
              <w:t xml:space="preserve">RWE </w:t>
            </w:r>
            <w:r w:rsidR="00F25BDE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6385" w:type="dxa"/>
          </w:tcPr>
          <w:p w14:paraId="330411D3" w14:textId="74B116FC" w:rsidR="000033D7" w:rsidRPr="00B43943" w:rsidRDefault="00FC14CD" w:rsidP="000033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ive of RWE</w:t>
            </w:r>
          </w:p>
          <w:p w14:paraId="3E2CA1BF" w14:textId="77777777" w:rsidR="000033D7" w:rsidRDefault="000033D7" w:rsidP="000033D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 safety and/or efficacy assessment</w:t>
            </w:r>
          </w:p>
          <w:p w14:paraId="5145EAE9" w14:textId="06326606" w:rsidR="000033D7" w:rsidRDefault="00FC14CD" w:rsidP="000033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 of RWE</w:t>
            </w:r>
          </w:p>
          <w:p w14:paraId="0251D446" w14:textId="77777777" w:rsidR="000033D7" w:rsidRDefault="000033D7" w:rsidP="000033D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ther RWE appeared in label and/or FDA review documents</w:t>
            </w:r>
          </w:p>
          <w:p w14:paraId="18493CED" w14:textId="77777777" w:rsidR="000033D7" w:rsidRDefault="000033D7" w:rsidP="000033D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 w:rsidRPr="00347C6F">
              <w:rPr>
                <w:rFonts w:ascii="Times New Roman" w:hAnsi="Times New Roman" w:cs="Times New Roman"/>
              </w:rPr>
              <w:t>Number of RWE</w:t>
            </w:r>
          </w:p>
          <w:p w14:paraId="4CB30C1E" w14:textId="485CC7BB" w:rsidR="000033D7" w:rsidRPr="00FD1E27" w:rsidRDefault="00C21698" w:rsidP="000033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 of RWE</w:t>
            </w:r>
          </w:p>
          <w:p w14:paraId="1956B298" w14:textId="20C7AEE9" w:rsidR="009F3EE6" w:rsidRDefault="000033D7" w:rsidP="009F3E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</w:t>
            </w:r>
            <w:r w:rsidR="00985C30">
              <w:rPr>
                <w:rFonts w:ascii="Times New Roman" w:hAnsi="Times New Roman" w:cs="Times New Roman"/>
              </w:rPr>
              <w:t>temporality</w:t>
            </w:r>
            <w:r w:rsidR="00C21698">
              <w:rPr>
                <w:rFonts w:ascii="Times New Roman" w:hAnsi="Times New Roman" w:cs="Times New Roman"/>
              </w:rPr>
              <w:t>: retrospective, prospective, or hybrid</w:t>
            </w:r>
          </w:p>
          <w:p w14:paraId="32509051" w14:textId="0B8EE4C1" w:rsidR="009F3EE6" w:rsidRPr="009F3EE6" w:rsidRDefault="009F3EE6" w:rsidP="009F3E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design: </w:t>
            </w:r>
            <w:bookmarkStart w:id="0" w:name="_Hlk193466379"/>
            <w:r w:rsidRPr="009F3EE6">
              <w:rPr>
                <w:rFonts w:ascii="Times New Roman" w:hAnsi="Times New Roman" w:cs="Times New Roman"/>
              </w:rPr>
              <w:t>Case seri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F3EE6">
              <w:rPr>
                <w:rFonts w:ascii="Times New Roman" w:hAnsi="Times New Roman" w:cs="Times New Roman"/>
              </w:rPr>
              <w:t>Cohort stu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F3EE6">
              <w:rPr>
                <w:rFonts w:ascii="Times New Roman" w:hAnsi="Times New Roman" w:cs="Times New Roman"/>
              </w:rPr>
              <w:t>External contr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F3EE6">
              <w:rPr>
                <w:rFonts w:ascii="Times New Roman" w:hAnsi="Times New Roman" w:cs="Times New Roman"/>
              </w:rPr>
              <w:t>Natural history study</w:t>
            </w:r>
            <w:bookmarkEnd w:id="0"/>
          </w:p>
          <w:p w14:paraId="6080821F" w14:textId="7BB50155" w:rsidR="000033D7" w:rsidRPr="0076552E" w:rsidRDefault="00C21698" w:rsidP="000033D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sources: </w:t>
            </w:r>
            <w:bookmarkStart w:id="1" w:name="_Hlk193466415"/>
            <w:r w:rsidR="000033D7">
              <w:rPr>
                <w:rFonts w:ascii="Times New Roman" w:hAnsi="Times New Roman" w:cs="Times New Roman"/>
              </w:rPr>
              <w:t>electronic health record (EHR)</w:t>
            </w:r>
            <w:r w:rsidR="000033D7" w:rsidRPr="0076552E">
              <w:rPr>
                <w:rFonts w:ascii="Times New Roman" w:hAnsi="Times New Roman" w:cs="Times New Roman"/>
              </w:rPr>
              <w:t xml:space="preserve">, Claims, </w:t>
            </w:r>
            <w:r w:rsidR="000033D7">
              <w:rPr>
                <w:rFonts w:ascii="Times New Roman" w:hAnsi="Times New Roman" w:cs="Times New Roman"/>
              </w:rPr>
              <w:t>registry,</w:t>
            </w:r>
            <w:r w:rsidR="000033D7" w:rsidRPr="0076552E">
              <w:rPr>
                <w:rFonts w:ascii="Times New Roman" w:hAnsi="Times New Roman" w:cs="Times New Roman"/>
              </w:rPr>
              <w:t xml:space="preserve"> and/or</w:t>
            </w:r>
            <w:r w:rsidR="000033D7">
              <w:rPr>
                <w:rFonts w:ascii="Times New Roman" w:hAnsi="Times New Roman" w:cs="Times New Roman"/>
              </w:rPr>
              <w:t xml:space="preserve"> </w:t>
            </w:r>
            <w:r w:rsidR="000033D7" w:rsidRPr="00817355">
              <w:rPr>
                <w:rFonts w:ascii="Times New Roman" w:hAnsi="Times New Roman" w:cs="Times New Roman"/>
              </w:rPr>
              <w:t>Patient-generated health data</w:t>
            </w:r>
            <w:r w:rsidR="000033D7">
              <w:rPr>
                <w:rFonts w:ascii="Times New Roman" w:hAnsi="Times New Roman" w:cs="Times New Roman"/>
              </w:rPr>
              <w:t xml:space="preserve"> (</w:t>
            </w:r>
            <w:r w:rsidR="000033D7" w:rsidRPr="00AE1AD0">
              <w:rPr>
                <w:rFonts w:ascii="Times New Roman" w:hAnsi="Times New Roman" w:cs="Times New Roman"/>
              </w:rPr>
              <w:t>PGHD)</w:t>
            </w:r>
            <w:bookmarkEnd w:id="1"/>
          </w:p>
          <w:p w14:paraId="3D0CD905" w14:textId="77777777" w:rsidR="000033D7" w:rsidRDefault="000033D7" w:rsidP="000033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RWE</w:t>
            </w:r>
          </w:p>
          <w:p w14:paraId="30EE7507" w14:textId="09BEAE5F" w:rsidR="000033D7" w:rsidRDefault="00C21698" w:rsidP="000033D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0033D7">
              <w:rPr>
                <w:rFonts w:ascii="Times New Roman" w:hAnsi="Times New Roman" w:cs="Times New Roman"/>
              </w:rPr>
              <w:t>ethods of bias assessment</w:t>
            </w:r>
            <w:r>
              <w:rPr>
                <w:rFonts w:ascii="Times New Roman" w:hAnsi="Times New Roman" w:cs="Times New Roman"/>
              </w:rPr>
              <w:t xml:space="preserve"> (if reported)</w:t>
            </w:r>
          </w:p>
          <w:p w14:paraId="470C49B6" w14:textId="6AC5D61B" w:rsidR="000033D7" w:rsidRDefault="00C21698" w:rsidP="000033D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0033D7">
              <w:rPr>
                <w:rFonts w:ascii="Times New Roman" w:hAnsi="Times New Roman" w:cs="Times New Roman"/>
              </w:rPr>
              <w:t xml:space="preserve">ethods </w:t>
            </w:r>
            <w:r>
              <w:rPr>
                <w:rFonts w:ascii="Times New Roman" w:hAnsi="Times New Roman" w:cs="Times New Roman"/>
              </w:rPr>
              <w:t>for handling missing data</w:t>
            </w:r>
          </w:p>
          <w:p w14:paraId="3D749F7D" w14:textId="73FDE52D" w:rsidR="000033D7" w:rsidRPr="00716B27" w:rsidRDefault="000033D7" w:rsidP="000033D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28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nts from FDA reviewers</w:t>
            </w:r>
            <w:r w:rsidR="00C21698">
              <w:rPr>
                <w:rFonts w:ascii="Times New Roman" w:hAnsi="Times New Roman" w:cs="Times New Roman"/>
              </w:rPr>
              <w:t xml:space="preserve"> (if available)</w:t>
            </w:r>
          </w:p>
        </w:tc>
      </w:tr>
    </w:tbl>
    <w:p w14:paraId="57BEF702" w14:textId="77777777" w:rsidR="00F428F0" w:rsidRDefault="00F428F0">
      <w:pPr>
        <w:rPr>
          <w:rFonts w:ascii="Times New Roman" w:hAnsi="Times New Roman" w:cs="Times New Roman"/>
        </w:rPr>
      </w:pPr>
    </w:p>
    <w:p w14:paraId="4CA81714" w14:textId="19BE5776" w:rsidR="00F428F0" w:rsidRDefault="00DD6306">
      <w:pPr>
        <w:rPr>
          <w:rFonts w:ascii="Times New Roman" w:hAnsi="Times New Roman" w:cs="Times New Roman"/>
        </w:rPr>
      </w:pPr>
      <w:r w:rsidRPr="00F428F0">
        <w:rPr>
          <w:rFonts w:ascii="Times New Roman" w:hAnsi="Times New Roman" w:cs="Times New Roman"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925"/>
        <w:gridCol w:w="1704"/>
        <w:gridCol w:w="1731"/>
      </w:tblGrid>
      <w:tr w:rsidR="00F428F0" w:rsidRPr="00F428F0" w14:paraId="19C28D78" w14:textId="77777777" w:rsidTr="002357E3">
        <w:trPr>
          <w:trHeight w:val="558"/>
        </w:trPr>
        <w:tc>
          <w:tcPr>
            <w:tcW w:w="93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41BB7D" w14:textId="3560FA8B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604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D70604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Characteristics of </w:t>
            </w:r>
            <w:r w:rsidRPr="00F428F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DA supplemental approvals for labeling expansion</w:t>
            </w: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, 2022-2024 (N=218)</w:t>
            </w:r>
          </w:p>
        </w:tc>
      </w:tr>
      <w:tr w:rsidR="00F428F0" w:rsidRPr="00F428F0" w14:paraId="3723AF96" w14:textId="77777777" w:rsidTr="009F3A22">
        <w:trPr>
          <w:trHeight w:val="612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0404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FBFA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rovals with RW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563A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approvals for labeling expansion</w:t>
            </w:r>
          </w:p>
        </w:tc>
      </w:tr>
      <w:tr w:rsidR="00F428F0" w:rsidRPr="00F428F0" w14:paraId="33A79912" w14:textId="77777777" w:rsidTr="009F3A22">
        <w:trPr>
          <w:trHeight w:val="300"/>
        </w:trPr>
        <w:tc>
          <w:tcPr>
            <w:tcW w:w="5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D007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81C5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n=55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4BB2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n=218)</w:t>
            </w:r>
          </w:p>
        </w:tc>
      </w:tr>
      <w:tr w:rsidR="00F428F0" w:rsidRPr="00F428F0" w14:paraId="7AD09232" w14:textId="77777777" w:rsidTr="002357E3">
        <w:trPr>
          <w:trHeight w:val="300"/>
        </w:trPr>
        <w:tc>
          <w:tcPr>
            <w:tcW w:w="5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243A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92FF" w14:textId="64787791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 (</w:t>
            </w:r>
            <w:proofErr w:type="gramStart"/>
            <w:r w:rsidRPr="00F428F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%)</w:t>
            </w:r>
            <w:r w:rsidR="002357E3" w:rsidRPr="00235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16E2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</w:tr>
      <w:tr w:rsidR="00F428F0" w:rsidRPr="00F428F0" w14:paraId="4121EE55" w14:textId="77777777" w:rsidTr="002357E3">
        <w:trPr>
          <w:trHeight w:val="300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8DEA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Purpose of approv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0653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075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8F0" w:rsidRPr="00F428F0" w14:paraId="4A961B95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06F3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Add an indic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A7A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43 (30.2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7C3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F428F0" w:rsidRPr="00F428F0" w14:paraId="069DAC30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FCF7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Expand the intended popul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87C4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12 (15.7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43BE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F428F0" w:rsidRPr="00F428F0" w14:paraId="25FDFB90" w14:textId="77777777" w:rsidTr="002357E3">
        <w:trPr>
          <w:trHeight w:val="300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70F2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Product typ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E701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B33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8F0" w:rsidRPr="00F428F0" w14:paraId="6299E425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9CB4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ND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739E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38 (26.9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4026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F428F0" w:rsidRPr="00F428F0" w14:paraId="3DFEAD79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4079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BL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4469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17 (22.0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3E9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F428F0" w:rsidRPr="00F428F0" w14:paraId="30C2B0AC" w14:textId="77777777" w:rsidTr="002357E3">
        <w:trPr>
          <w:trHeight w:val="300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CDE6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Approved yea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F3AE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F40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8F0" w:rsidRPr="00F428F0" w14:paraId="5714976F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8B3B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20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1A9F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20 (23.2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047A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F428F0" w:rsidRPr="00F428F0" w14:paraId="22DBB272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525E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20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036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26 (27.6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85DA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F428F0" w:rsidRPr="00F428F0" w14:paraId="5A1C0EC5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65F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20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C4E0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9 (23.6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A175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F428F0" w:rsidRPr="00F428F0" w14:paraId="22A6A19F" w14:textId="77777777" w:rsidTr="002357E3">
        <w:trPr>
          <w:trHeight w:val="34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2C8" w14:textId="0E19C01C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428F0">
              <w:rPr>
                <w:rFonts w:ascii="Times New Roman" w:eastAsia="Times New Roman" w:hAnsi="Times New Roman" w:cs="Times New Roman"/>
                <w:color w:val="000000"/>
              </w:rPr>
              <w:t>Designation</w:t>
            </w:r>
            <w:r w:rsidR="00235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5C2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A8AC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8F0" w:rsidRPr="00F428F0" w14:paraId="611E8BB4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055C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Orphan dru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87E5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17 (24.2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E34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F428F0" w:rsidRPr="00F428F0" w14:paraId="47257DE7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7EC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Pediatri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E946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7 (21.2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1C09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F428F0" w:rsidRPr="00F428F0" w14:paraId="74D4FD36" w14:textId="77777777" w:rsidTr="002357E3">
        <w:trPr>
          <w:trHeight w:val="288"/>
        </w:trPr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F1B2" w14:textId="77777777" w:rsidR="00F428F0" w:rsidRPr="00F428F0" w:rsidRDefault="00F428F0" w:rsidP="00F42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 xml:space="preserve">   Geneti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E6EB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7 (28.0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BA7B" w14:textId="77777777" w:rsidR="00F428F0" w:rsidRPr="00F428F0" w:rsidRDefault="00F428F0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8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2357E3" w:rsidRPr="00F428F0" w14:paraId="6F40E0B8" w14:textId="77777777" w:rsidTr="002357E3">
        <w:trPr>
          <w:trHeight w:val="288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9220" w:type="dxa"/>
              <w:tblLook w:val="04A0" w:firstRow="1" w:lastRow="0" w:firstColumn="1" w:lastColumn="0" w:noHBand="0" w:noVBand="1"/>
            </w:tblPr>
            <w:tblGrid>
              <w:gridCol w:w="9220"/>
            </w:tblGrid>
            <w:tr w:rsidR="002357E3" w:rsidRPr="002357E3" w14:paraId="7A043EB7" w14:textId="77777777" w:rsidTr="002357E3">
              <w:trPr>
                <w:trHeight w:val="573"/>
              </w:trPr>
              <w:tc>
                <w:tcPr>
                  <w:tcW w:w="922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D1C877" w14:textId="77777777" w:rsidR="002357E3" w:rsidRPr="002357E3" w:rsidRDefault="002357E3" w:rsidP="002357E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357E3">
                    <w:rPr>
                      <w:rFonts w:ascii="Times New Roman" w:eastAsia="Times New Roman" w:hAnsi="Times New Roman" w:cs="Times New Roman"/>
                      <w:color w:val="000000"/>
                    </w:rPr>
                    <w:t>Abbreviation: RWE, Real-world evidence; FDA, U.S. Food and Drug Administration; NDA, new drug application; BLA, biologics license application</w:t>
                  </w:r>
                </w:p>
              </w:tc>
            </w:tr>
            <w:tr w:rsidR="002357E3" w:rsidRPr="002357E3" w14:paraId="288EC59E" w14:textId="77777777" w:rsidTr="002357E3">
              <w:trPr>
                <w:trHeight w:val="540"/>
              </w:trPr>
              <w:tc>
                <w:tcPr>
                  <w:tcW w:w="9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57E76A" w14:textId="77777777" w:rsidR="002357E3" w:rsidRDefault="002357E3" w:rsidP="002357E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2357E3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  <w:t>a</w:t>
                  </w:r>
                  <w:proofErr w:type="spellEnd"/>
                  <w:r w:rsidRPr="002357E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ll percentages were calculated using the total approvals for labeling expansion in each row.</w:t>
                  </w:r>
                </w:p>
                <w:p w14:paraId="735AAF55" w14:textId="73153324" w:rsidR="002357E3" w:rsidRDefault="002357E3" w:rsidP="002357E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357E3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  <w:t>b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r w:rsidRPr="002357E3">
                    <w:rPr>
                      <w:rFonts w:ascii="Times New Roman" w:eastAsia="Times New Roman" w:hAnsi="Times New Roman" w:cs="Times New Roman"/>
                      <w:color w:val="000000"/>
                    </w:rPr>
                    <w:t>Each designation was not mutually exclusive, one supplemental approval could have more than one designation.</w:t>
                  </w:r>
                </w:p>
                <w:p w14:paraId="0FE6E93F" w14:textId="2328E80B" w:rsidR="002357E3" w:rsidRPr="002357E3" w:rsidRDefault="002357E3" w:rsidP="002357E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D93195D" w14:textId="77777777" w:rsidR="002357E3" w:rsidRPr="00F428F0" w:rsidRDefault="002357E3" w:rsidP="00F4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91CC440" w14:textId="77777777" w:rsidR="00DD6306" w:rsidRDefault="00DD6306">
      <w:pPr>
        <w:rPr>
          <w:rFonts w:ascii="Times New Roman" w:hAnsi="Times New Roman" w:cs="Times New Roman"/>
        </w:rPr>
        <w:sectPr w:rsidR="00DD6306" w:rsidSect="00DF0814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5254354" w14:textId="36EA0E60" w:rsidR="00DD6306" w:rsidRDefault="00DD6306">
      <w:pPr>
        <w:rPr>
          <w:rFonts w:ascii="Times New Roman" w:hAnsi="Times New Roman" w:cs="Times New Roman"/>
        </w:rPr>
      </w:pPr>
    </w:p>
    <w:p w14:paraId="4C363CD6" w14:textId="453350C0" w:rsidR="00DD6306" w:rsidRDefault="00AF3D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487121" wp14:editId="6E83A34B">
            <wp:extent cx="8968740" cy="3588725"/>
            <wp:effectExtent l="0" t="0" r="381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1869" cy="3601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B019FD" w14:textId="03154434" w:rsidR="00DD6306" w:rsidRDefault="00D706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="00DD6306" w:rsidRPr="00994D62">
        <w:rPr>
          <w:rFonts w:ascii="Times New Roman" w:hAnsi="Times New Roman" w:cs="Times New Roman"/>
          <w:b/>
          <w:bCs/>
        </w:rPr>
        <w:t xml:space="preserve">. </w:t>
      </w:r>
      <w:r w:rsidR="00DD6306" w:rsidRPr="007C6B79">
        <w:rPr>
          <w:rFonts w:ascii="Times New Roman" w:hAnsi="Times New Roman" w:cs="Times New Roman"/>
        </w:rPr>
        <w:t xml:space="preserve">Data Sources for RWE by Year and Therapeutic Area. </w:t>
      </w:r>
      <w:r w:rsidR="00DD6306" w:rsidRPr="00DD6306">
        <w:rPr>
          <w:rFonts w:ascii="Times New Roman" w:hAnsi="Times New Roman" w:cs="Times New Roman"/>
        </w:rPr>
        <w:t>Abbreviation: EHR: Electronic Health Record; PGHD: Patient-generated Health Data.</w:t>
      </w:r>
    </w:p>
    <w:p w14:paraId="36AFEE9C" w14:textId="77777777" w:rsidR="00E805B7" w:rsidRPr="000033D7" w:rsidRDefault="00E805B7">
      <w:pPr>
        <w:rPr>
          <w:rFonts w:ascii="Times New Roman" w:hAnsi="Times New Roman" w:cs="Times New Roman"/>
        </w:rPr>
      </w:pPr>
    </w:p>
    <w:sectPr w:rsidR="00E805B7" w:rsidRPr="000033D7" w:rsidSect="00DF081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C1B42" w14:textId="77777777" w:rsidR="00621C19" w:rsidRDefault="00621C19" w:rsidP="0078259C">
      <w:pPr>
        <w:spacing w:after="0" w:line="240" w:lineRule="auto"/>
      </w:pPr>
      <w:r>
        <w:separator/>
      </w:r>
    </w:p>
  </w:endnote>
  <w:endnote w:type="continuationSeparator" w:id="0">
    <w:p w14:paraId="75E0D226" w14:textId="77777777" w:rsidR="00621C19" w:rsidRDefault="00621C19" w:rsidP="00782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46107" w14:textId="77777777" w:rsidR="00621C19" w:rsidRDefault="00621C19" w:rsidP="0078259C">
      <w:pPr>
        <w:spacing w:after="0" w:line="240" w:lineRule="auto"/>
      </w:pPr>
      <w:r>
        <w:separator/>
      </w:r>
    </w:p>
  </w:footnote>
  <w:footnote w:type="continuationSeparator" w:id="0">
    <w:p w14:paraId="4DA1CD7B" w14:textId="77777777" w:rsidR="00621C19" w:rsidRDefault="00621C19" w:rsidP="007825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40DE3"/>
    <w:multiLevelType w:val="hybridMultilevel"/>
    <w:tmpl w:val="D1C617C8"/>
    <w:lvl w:ilvl="0" w:tplc="28EAEB7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1E5B5C"/>
    <w:multiLevelType w:val="hybridMultilevel"/>
    <w:tmpl w:val="5FAE0C60"/>
    <w:lvl w:ilvl="0" w:tplc="28EAEB78">
      <w:start w:val="1"/>
      <w:numFmt w:val="bullet"/>
      <w:lvlText w:val="-"/>
      <w:lvlJc w:val="left"/>
      <w:pPr>
        <w:ind w:left="856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F4"/>
    <w:rsid w:val="000033D7"/>
    <w:rsid w:val="00032EB5"/>
    <w:rsid w:val="00051E70"/>
    <w:rsid w:val="0014730F"/>
    <w:rsid w:val="001A5FFC"/>
    <w:rsid w:val="001E2F4C"/>
    <w:rsid w:val="001F78AD"/>
    <w:rsid w:val="00213257"/>
    <w:rsid w:val="002357E3"/>
    <w:rsid w:val="00271B6C"/>
    <w:rsid w:val="002B0025"/>
    <w:rsid w:val="002D1903"/>
    <w:rsid w:val="003572F4"/>
    <w:rsid w:val="003664E4"/>
    <w:rsid w:val="00367B25"/>
    <w:rsid w:val="00380B51"/>
    <w:rsid w:val="00386C8D"/>
    <w:rsid w:val="00395060"/>
    <w:rsid w:val="003D2BB5"/>
    <w:rsid w:val="003F02D6"/>
    <w:rsid w:val="00454A73"/>
    <w:rsid w:val="004902BF"/>
    <w:rsid w:val="004B0770"/>
    <w:rsid w:val="004C31B9"/>
    <w:rsid w:val="005A564B"/>
    <w:rsid w:val="005D5165"/>
    <w:rsid w:val="00606202"/>
    <w:rsid w:val="006138E4"/>
    <w:rsid w:val="00621C19"/>
    <w:rsid w:val="006366D0"/>
    <w:rsid w:val="006F5C9D"/>
    <w:rsid w:val="0072140F"/>
    <w:rsid w:val="0078259C"/>
    <w:rsid w:val="007930A2"/>
    <w:rsid w:val="00795892"/>
    <w:rsid w:val="007C6B79"/>
    <w:rsid w:val="007E5A52"/>
    <w:rsid w:val="007E7E5F"/>
    <w:rsid w:val="007F3971"/>
    <w:rsid w:val="00804350"/>
    <w:rsid w:val="008176BA"/>
    <w:rsid w:val="008520DF"/>
    <w:rsid w:val="0096640D"/>
    <w:rsid w:val="00985C30"/>
    <w:rsid w:val="00994D62"/>
    <w:rsid w:val="009E34CB"/>
    <w:rsid w:val="009F3A22"/>
    <w:rsid w:val="009F3EE6"/>
    <w:rsid w:val="00A12DD6"/>
    <w:rsid w:val="00A2571D"/>
    <w:rsid w:val="00A70814"/>
    <w:rsid w:val="00A85E65"/>
    <w:rsid w:val="00AF3D47"/>
    <w:rsid w:val="00B05A03"/>
    <w:rsid w:val="00B05C46"/>
    <w:rsid w:val="00B601D0"/>
    <w:rsid w:val="00BD1893"/>
    <w:rsid w:val="00BF1F3B"/>
    <w:rsid w:val="00BF3005"/>
    <w:rsid w:val="00C0599A"/>
    <w:rsid w:val="00C21698"/>
    <w:rsid w:val="00C252C3"/>
    <w:rsid w:val="00C8697D"/>
    <w:rsid w:val="00CA6BEE"/>
    <w:rsid w:val="00CB362D"/>
    <w:rsid w:val="00CF5B09"/>
    <w:rsid w:val="00D3782B"/>
    <w:rsid w:val="00D70604"/>
    <w:rsid w:val="00D81376"/>
    <w:rsid w:val="00DC7B40"/>
    <w:rsid w:val="00DD6306"/>
    <w:rsid w:val="00DF0814"/>
    <w:rsid w:val="00E805B7"/>
    <w:rsid w:val="00E93308"/>
    <w:rsid w:val="00E96E9E"/>
    <w:rsid w:val="00EA6653"/>
    <w:rsid w:val="00F21372"/>
    <w:rsid w:val="00F25BDE"/>
    <w:rsid w:val="00F428F0"/>
    <w:rsid w:val="00F432D2"/>
    <w:rsid w:val="00F700AF"/>
    <w:rsid w:val="00FC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2978"/>
  <w15:chartTrackingRefBased/>
  <w15:docId w15:val="{4AAF67AD-5C78-42ED-BCA6-59F50C0C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37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825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25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259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09476-5958-46A8-B12B-BD87115ED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Yung-Fang</dc:creator>
  <cp:keywords/>
  <dc:description/>
  <cp:lastModifiedBy>Deng, Yung-Fang</cp:lastModifiedBy>
  <cp:revision>3</cp:revision>
  <dcterms:created xsi:type="dcterms:W3CDTF">2025-03-29T22:07:00Z</dcterms:created>
  <dcterms:modified xsi:type="dcterms:W3CDTF">2025-03-29T22:07:00Z</dcterms:modified>
</cp:coreProperties>
</file>